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vertAnchor="page" w:horzAnchor="margin" w:tblpY="1921"/>
        <w:tblW w:w="0" w:type="auto"/>
        <w:tblLook w:val="04A0" w:firstRow="1" w:lastRow="0" w:firstColumn="1" w:lastColumn="0" w:noHBand="0" w:noVBand="1"/>
      </w:tblPr>
      <w:tblGrid>
        <w:gridCol w:w="1856"/>
        <w:gridCol w:w="1276"/>
        <w:gridCol w:w="1276"/>
      </w:tblGrid>
      <w:tr w:rsidR="0004097F" w:rsidRPr="009B0C91" w:rsidTr="0004097F">
        <w:trPr>
          <w:trHeight w:hRule="exact" w:val="340"/>
        </w:trPr>
        <w:tc>
          <w:tcPr>
            <w:tcW w:w="1856" w:type="dxa"/>
          </w:tcPr>
          <w:p w:rsidR="0004097F" w:rsidRPr="004518A2" w:rsidRDefault="000F6D1D" w:rsidP="000F6D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4518A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V</w:t>
            </w:r>
            <w:r w:rsidRPr="004518A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itamins</w:t>
            </w:r>
          </w:p>
        </w:tc>
        <w:tc>
          <w:tcPr>
            <w:tcW w:w="1276" w:type="dxa"/>
          </w:tcPr>
          <w:p w:rsidR="0004097F" w:rsidRPr="004518A2" w:rsidRDefault="0004097F" w:rsidP="0004097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4518A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276" w:type="dxa"/>
          </w:tcPr>
          <w:p w:rsidR="0004097F" w:rsidRPr="004518A2" w:rsidRDefault="0004097F" w:rsidP="0004097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4518A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HFD</w:t>
            </w:r>
          </w:p>
        </w:tc>
      </w:tr>
      <w:tr w:rsidR="0004097F" w:rsidRPr="009B0C91" w:rsidTr="0004097F">
        <w:trPr>
          <w:trHeight w:hRule="exact" w:val="340"/>
        </w:trPr>
        <w:tc>
          <w:tcPr>
            <w:tcW w:w="1856" w:type="dxa"/>
          </w:tcPr>
          <w:p w:rsidR="0004097F" w:rsidRPr="004518A2" w:rsidRDefault="0004097F" w:rsidP="000409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18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B1 (μg/g)</w:t>
            </w:r>
          </w:p>
        </w:tc>
        <w:tc>
          <w:tcPr>
            <w:tcW w:w="1276" w:type="dxa"/>
          </w:tcPr>
          <w:p w:rsidR="0004097F" w:rsidRPr="004518A2" w:rsidRDefault="00E840A9" w:rsidP="000409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="00AF5B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04097F" w:rsidRPr="004518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</w:t>
            </w:r>
          </w:p>
        </w:tc>
        <w:tc>
          <w:tcPr>
            <w:tcW w:w="1276" w:type="dxa"/>
          </w:tcPr>
          <w:p w:rsidR="0004097F" w:rsidRPr="004518A2" w:rsidRDefault="00AF5B64" w:rsidP="000409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5</w:t>
            </w:r>
          </w:p>
        </w:tc>
      </w:tr>
      <w:tr w:rsidR="0004097F" w:rsidRPr="009B0C91" w:rsidTr="0004097F">
        <w:trPr>
          <w:trHeight w:hRule="exact" w:val="340"/>
        </w:trPr>
        <w:tc>
          <w:tcPr>
            <w:tcW w:w="1856" w:type="dxa"/>
          </w:tcPr>
          <w:p w:rsidR="0004097F" w:rsidRPr="004518A2" w:rsidRDefault="0004097F" w:rsidP="000409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18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B5 (μg/g)</w:t>
            </w:r>
          </w:p>
        </w:tc>
        <w:tc>
          <w:tcPr>
            <w:tcW w:w="1276" w:type="dxa"/>
          </w:tcPr>
          <w:p w:rsidR="0004097F" w:rsidRPr="004518A2" w:rsidRDefault="00AF5B64" w:rsidP="000409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.7</w:t>
            </w:r>
          </w:p>
        </w:tc>
        <w:tc>
          <w:tcPr>
            <w:tcW w:w="1276" w:type="dxa"/>
          </w:tcPr>
          <w:p w:rsidR="0004097F" w:rsidRPr="004518A2" w:rsidRDefault="0004097F" w:rsidP="000409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18A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 w:rsidR="00AF5B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4518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</w:t>
            </w:r>
          </w:p>
        </w:tc>
      </w:tr>
      <w:tr w:rsidR="0004097F" w:rsidRPr="009B0C91" w:rsidTr="0004097F">
        <w:trPr>
          <w:trHeight w:hRule="exact" w:val="340"/>
        </w:trPr>
        <w:tc>
          <w:tcPr>
            <w:tcW w:w="1856" w:type="dxa"/>
          </w:tcPr>
          <w:p w:rsidR="0004097F" w:rsidRPr="004518A2" w:rsidRDefault="0004097F" w:rsidP="000409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18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B6 (μg/g)</w:t>
            </w:r>
          </w:p>
        </w:tc>
        <w:tc>
          <w:tcPr>
            <w:tcW w:w="1276" w:type="dxa"/>
          </w:tcPr>
          <w:p w:rsidR="0004097F" w:rsidRPr="004518A2" w:rsidRDefault="00E840A9" w:rsidP="000409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8</w:t>
            </w:r>
          </w:p>
        </w:tc>
        <w:tc>
          <w:tcPr>
            <w:tcW w:w="1276" w:type="dxa"/>
          </w:tcPr>
          <w:p w:rsidR="0004097F" w:rsidRPr="004518A2" w:rsidRDefault="0004097F" w:rsidP="000409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18A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E840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Pr="004518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="00E840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</w:tbl>
    <w:p w:rsidR="00D36FC0" w:rsidRPr="0004097F" w:rsidRDefault="0004097F">
      <w:pPr>
        <w:rPr>
          <w:rFonts w:ascii="Times New Roman" w:hAnsi="Times New Roman" w:cs="Times New Roman"/>
          <w:sz w:val="24"/>
          <w:szCs w:val="24"/>
        </w:rPr>
      </w:pPr>
      <w:r w:rsidRPr="0004097F">
        <w:rPr>
          <w:rFonts w:ascii="Times New Roman" w:hAnsi="Times New Roman" w:cs="Times New Roman"/>
          <w:sz w:val="24"/>
          <w:szCs w:val="24"/>
        </w:rPr>
        <w:t>Supplementary table 4. The composition of vitamin</w:t>
      </w:r>
      <w:r w:rsidR="00705C73">
        <w:rPr>
          <w:rFonts w:ascii="Times New Roman" w:hAnsi="Times New Roman" w:cs="Times New Roman"/>
          <w:sz w:val="24"/>
          <w:szCs w:val="24"/>
        </w:rPr>
        <w:t>s</w:t>
      </w:r>
      <w:r w:rsidRPr="0004097F">
        <w:rPr>
          <w:rFonts w:ascii="Times New Roman" w:hAnsi="Times New Roman" w:cs="Times New Roman"/>
          <w:sz w:val="24"/>
          <w:szCs w:val="24"/>
        </w:rPr>
        <w:t xml:space="preserve"> in N</w:t>
      </w:r>
      <w:bookmarkStart w:id="0" w:name="_GoBack"/>
      <w:bookmarkEnd w:id="0"/>
      <w:r w:rsidRPr="0004097F">
        <w:rPr>
          <w:rFonts w:ascii="Times New Roman" w:hAnsi="Times New Roman" w:cs="Times New Roman"/>
          <w:sz w:val="24"/>
          <w:szCs w:val="24"/>
        </w:rPr>
        <w:t>D and HFD</w:t>
      </w:r>
    </w:p>
    <w:sectPr w:rsidR="00D36FC0" w:rsidRPr="000409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2E3"/>
    <w:rsid w:val="0004097F"/>
    <w:rsid w:val="00060B8F"/>
    <w:rsid w:val="000F6D1D"/>
    <w:rsid w:val="003F2301"/>
    <w:rsid w:val="004518A2"/>
    <w:rsid w:val="00537D06"/>
    <w:rsid w:val="006712E3"/>
    <w:rsid w:val="006F0825"/>
    <w:rsid w:val="00705C73"/>
    <w:rsid w:val="007C2AAB"/>
    <w:rsid w:val="00851B9C"/>
    <w:rsid w:val="00A779E1"/>
    <w:rsid w:val="00AF5B64"/>
    <w:rsid w:val="00D5147F"/>
    <w:rsid w:val="00DC2407"/>
    <w:rsid w:val="00E84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B4E5B"/>
  <w15:chartTrackingRefBased/>
  <w15:docId w15:val="{B4D888F2-676D-4991-9AA4-06177E63D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537D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7D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angkui</dc:creator>
  <cp:keywords/>
  <dc:description/>
  <cp:lastModifiedBy>Li Liangkui</cp:lastModifiedBy>
  <cp:revision>38</cp:revision>
  <dcterms:created xsi:type="dcterms:W3CDTF">2021-02-25T08:15:00Z</dcterms:created>
  <dcterms:modified xsi:type="dcterms:W3CDTF">2021-02-28T07:43:00Z</dcterms:modified>
</cp:coreProperties>
</file>